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EB1A2" w14:textId="4BA70FCD" w:rsidR="00972122" w:rsidRDefault="00972122" w:rsidP="00972122">
      <w:pPr>
        <w:spacing w:after="120" w:line="240" w:lineRule="auto"/>
        <w:jc w:val="left"/>
        <w:rPr>
          <w:rFonts w:ascii="Arial" w:hAnsi="Arial" w:cs="Arial"/>
          <w:b/>
          <w:bCs/>
          <w:color w:val="000000"/>
          <w:sz w:val="24"/>
          <w:shd w:val="clear" w:color="auto" w:fill="FFFFFF"/>
          <w:lang w:val="en-US"/>
        </w:rPr>
      </w:pPr>
      <w:r w:rsidRPr="00972122">
        <w:rPr>
          <w:rFonts w:ascii="Arial" w:hAnsi="Arial" w:cs="Arial"/>
          <w:b/>
          <w:bCs/>
          <w:sz w:val="24"/>
          <w:lang w:val="en-US"/>
        </w:rPr>
        <w:t xml:space="preserve">S4 Table. </w:t>
      </w:r>
      <w:r w:rsidRPr="00972122">
        <w:rPr>
          <w:rFonts w:ascii="Arial" w:hAnsi="Arial" w:cs="Arial"/>
          <w:b/>
          <w:bCs/>
          <w:color w:val="000000"/>
          <w:sz w:val="24"/>
          <w:shd w:val="clear" w:color="auto" w:fill="FFFFFF"/>
          <w:lang w:val="en-US"/>
        </w:rPr>
        <w:t>Final fitted ARIMA Models provides the model specifications for the main ARIMA analyses presented in Table 2</w:t>
      </w:r>
      <w:r>
        <w:rPr>
          <w:rFonts w:ascii="Arial" w:hAnsi="Arial" w:cs="Arial"/>
          <w:b/>
          <w:bCs/>
          <w:color w:val="000000"/>
          <w:sz w:val="24"/>
          <w:shd w:val="clear" w:color="auto" w:fill="FFFFFF"/>
          <w:lang w:val="en-US"/>
        </w:rPr>
        <w:t>.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9"/>
        <w:gridCol w:w="1320"/>
        <w:gridCol w:w="4007"/>
        <w:gridCol w:w="1698"/>
      </w:tblGrid>
      <w:tr w:rsidR="00972122" w:rsidRPr="00972122" w14:paraId="4A1A0ADA" w14:textId="77777777" w:rsidTr="00972122">
        <w:trPr>
          <w:trHeight w:val="15"/>
        </w:trPr>
        <w:tc>
          <w:tcPr>
            <w:tcW w:w="2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8AA8EB" w14:textId="77777777" w:rsidR="00972122" w:rsidRPr="00972122" w:rsidRDefault="00972122" w:rsidP="0097212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harmacological group</w:t>
            </w:r>
            <w:r w:rsidRPr="009721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7F13BD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TC code level 03 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2527BB" w14:textId="77777777" w:rsidR="00972122" w:rsidRPr="00972122" w:rsidRDefault="00972122" w:rsidP="0097212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ubgroup 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720440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del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72122" w:rsidRPr="00972122" w14:paraId="18287F84" w14:textId="77777777" w:rsidTr="00972122">
        <w:trPr>
          <w:trHeight w:val="15"/>
        </w:trPr>
        <w:tc>
          <w:tcPr>
            <w:tcW w:w="23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1F33EC" w14:textId="77777777" w:rsidR="00972122" w:rsidRPr="00972122" w:rsidRDefault="00972122" w:rsidP="0097212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l drugs</w:t>
            </w:r>
            <w:r w:rsidRPr="009721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17BFB3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21FD22" w14:textId="77777777" w:rsidR="00972122" w:rsidRPr="00972122" w:rsidRDefault="00972122" w:rsidP="0097212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F8E9A6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ARIMA(</w:t>
            </w:r>
            <w:proofErr w:type="gramEnd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0, 1, 2)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72122" w:rsidRPr="00972122" w14:paraId="7D97F120" w14:textId="77777777" w:rsidTr="00972122">
        <w:trPr>
          <w:trHeight w:val="15"/>
        </w:trPr>
        <w:tc>
          <w:tcPr>
            <w:tcW w:w="2319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B0A851" w14:textId="77777777" w:rsidR="00972122" w:rsidRPr="00972122" w:rsidRDefault="00972122" w:rsidP="0097212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Drugs active on cardiovascular system</w:t>
            </w:r>
            <w:r w:rsidRPr="009721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  <w:r w:rsidRPr="009721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6836228F" w14:textId="77777777" w:rsidR="00972122" w:rsidRPr="00972122" w:rsidRDefault="00972122" w:rsidP="0097212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  <w:r w:rsidRPr="009721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7FD8C0CE" w14:textId="77777777" w:rsidR="00972122" w:rsidRPr="00972122" w:rsidRDefault="00972122" w:rsidP="0097212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  <w:r w:rsidRPr="009721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39699E84" w14:textId="77777777" w:rsidR="00972122" w:rsidRPr="00972122" w:rsidRDefault="00972122" w:rsidP="0097212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  <w:r w:rsidRPr="009721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23F2F536" w14:textId="77777777" w:rsidR="00972122" w:rsidRPr="00972122" w:rsidRDefault="00972122" w:rsidP="0097212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  <w:r w:rsidRPr="009721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3AB5E87E" w14:textId="77777777" w:rsidR="00972122" w:rsidRPr="00972122" w:rsidRDefault="00972122" w:rsidP="0097212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  <w:r w:rsidRPr="009721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6FA4F560" w14:textId="77777777" w:rsidR="00972122" w:rsidRPr="00972122" w:rsidRDefault="00972122" w:rsidP="0097212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  <w:r w:rsidRPr="009721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26664848" w14:textId="77777777" w:rsidR="00972122" w:rsidRPr="00972122" w:rsidRDefault="00972122" w:rsidP="0097212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  <w:r w:rsidRPr="009721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EFB4EB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C01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FC6F24" w14:textId="77777777" w:rsidR="00972122" w:rsidRPr="00972122" w:rsidRDefault="00972122" w:rsidP="0097212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rdiac therapy</w:t>
            </w:r>
            <w:r w:rsidRPr="009721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4094C4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ARIMA(</w:t>
            </w:r>
            <w:proofErr w:type="gramEnd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0, 1, 0)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72122" w:rsidRPr="00972122" w14:paraId="15280E45" w14:textId="77777777" w:rsidTr="00972122">
        <w:trPr>
          <w:trHeight w:val="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0A553B" w14:textId="77777777" w:rsidR="00972122" w:rsidRPr="00972122" w:rsidRDefault="00972122" w:rsidP="0097212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7494F9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C02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83D473" w14:textId="77777777" w:rsidR="00972122" w:rsidRPr="00972122" w:rsidRDefault="00972122" w:rsidP="0097212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tihypertensives</w:t>
            </w:r>
            <w:r w:rsidRPr="009721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79F7E6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ARIMA(</w:t>
            </w:r>
            <w:proofErr w:type="gramEnd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1, 1, 1)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72122" w:rsidRPr="00972122" w14:paraId="002C2EA3" w14:textId="77777777" w:rsidTr="00972122">
        <w:trPr>
          <w:trHeight w:val="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B82D21" w14:textId="77777777" w:rsidR="00972122" w:rsidRPr="00972122" w:rsidRDefault="00972122" w:rsidP="0097212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A83072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C03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5736A4" w14:textId="77777777" w:rsidR="00972122" w:rsidRPr="00972122" w:rsidRDefault="00972122" w:rsidP="0097212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Diuretics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D81861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ARIMA(</w:t>
            </w:r>
            <w:proofErr w:type="gramEnd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1, 1, 3)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72122" w:rsidRPr="00972122" w14:paraId="6ABD581B" w14:textId="77777777" w:rsidTr="00972122">
        <w:trPr>
          <w:trHeight w:val="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05DE2F" w14:textId="77777777" w:rsidR="00972122" w:rsidRPr="00972122" w:rsidRDefault="00972122" w:rsidP="0097212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29890B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C07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7B364C" w14:textId="77777777" w:rsidR="00972122" w:rsidRPr="00972122" w:rsidRDefault="00972122" w:rsidP="0097212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eta-blocking agents</w:t>
            </w:r>
            <w:r w:rsidRPr="009721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DEF082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ARIMA(</w:t>
            </w:r>
            <w:proofErr w:type="gramEnd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1, 1, 3)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72122" w:rsidRPr="00972122" w14:paraId="5DB03BC5" w14:textId="77777777" w:rsidTr="00972122">
        <w:trPr>
          <w:trHeight w:val="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E9FC71" w14:textId="77777777" w:rsidR="00972122" w:rsidRPr="00972122" w:rsidRDefault="00972122" w:rsidP="0097212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8665D3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C08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FD2359" w14:textId="77777777" w:rsidR="00972122" w:rsidRPr="00972122" w:rsidRDefault="00972122" w:rsidP="0097212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CCB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41E30D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ARIMA(</w:t>
            </w:r>
            <w:proofErr w:type="gramEnd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0, 1, 0)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72122" w:rsidRPr="00972122" w14:paraId="1D7D1320" w14:textId="77777777" w:rsidTr="00972122">
        <w:trPr>
          <w:trHeight w:val="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F1CA6F" w14:textId="77777777" w:rsidR="00972122" w:rsidRPr="00972122" w:rsidRDefault="00972122" w:rsidP="0097212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EFE44E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C09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167852" w14:textId="77777777" w:rsidR="00972122" w:rsidRPr="00972122" w:rsidRDefault="00972122" w:rsidP="0097212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RAASi</w:t>
            </w:r>
            <w:proofErr w:type="spellEnd"/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12E8E3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ARIMA(</w:t>
            </w:r>
            <w:proofErr w:type="gramEnd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0, 1, 0)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72122" w:rsidRPr="00972122" w14:paraId="031ACB2C" w14:textId="77777777" w:rsidTr="00972122">
        <w:trPr>
          <w:trHeight w:val="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53711D" w14:textId="77777777" w:rsidR="00972122" w:rsidRPr="00972122" w:rsidRDefault="00972122" w:rsidP="0097212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27521B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C10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85B738" w14:textId="77777777" w:rsidR="00972122" w:rsidRPr="00972122" w:rsidRDefault="00972122" w:rsidP="0097212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Lipid modifying agents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D297EB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ARIMA(</w:t>
            </w:r>
            <w:proofErr w:type="gramEnd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0, 1, 1)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72122" w:rsidRPr="00972122" w14:paraId="4BC1C582" w14:textId="77777777" w:rsidTr="00972122">
        <w:trPr>
          <w:trHeight w:val="25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F0FE53" w14:textId="77777777" w:rsidR="00972122" w:rsidRPr="00972122" w:rsidRDefault="00972122" w:rsidP="0097212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59777D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B01 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49F63C" w14:textId="77777777" w:rsidR="00972122" w:rsidRPr="00972122" w:rsidRDefault="00972122" w:rsidP="0097212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Antiplateles</w:t>
            </w:r>
            <w:proofErr w:type="spellEnd"/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785781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ARIMA(</w:t>
            </w:r>
            <w:proofErr w:type="gramEnd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0, 1, 0)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72122" w:rsidRPr="00972122" w14:paraId="45DD3DE2" w14:textId="77777777" w:rsidTr="00972122">
        <w:trPr>
          <w:trHeight w:val="15"/>
        </w:trPr>
        <w:tc>
          <w:tcPr>
            <w:tcW w:w="2319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C2D74E" w14:textId="77777777" w:rsidR="00972122" w:rsidRPr="00972122" w:rsidRDefault="00972122" w:rsidP="0097212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Drugs active on digestive system</w:t>
            </w:r>
            <w:r w:rsidRPr="009721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  <w:r w:rsidRPr="009721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CAA553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A02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3540C3" w14:textId="77777777" w:rsidR="00972122" w:rsidRPr="00972122" w:rsidRDefault="00972122" w:rsidP="0097212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Drugs for acid related disorders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0249FC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ARIMA(</w:t>
            </w:r>
            <w:proofErr w:type="gramEnd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0, 1, 1)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72122" w:rsidRPr="00972122" w14:paraId="4A7B180F" w14:textId="77777777" w:rsidTr="00972122">
        <w:trPr>
          <w:trHeight w:val="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9BF253" w14:textId="77777777" w:rsidR="00972122" w:rsidRPr="00972122" w:rsidRDefault="00972122" w:rsidP="0097212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AC3139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A03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E90DBC" w14:textId="77777777" w:rsidR="00972122" w:rsidRPr="00972122" w:rsidRDefault="00972122" w:rsidP="0097212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Drugs for functional gastrointestinal disorders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C09759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ARIMA(</w:t>
            </w:r>
            <w:proofErr w:type="gramEnd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0, 1, 1)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72122" w:rsidRPr="00972122" w14:paraId="37FD4751" w14:textId="77777777" w:rsidTr="00972122">
        <w:trPr>
          <w:trHeight w:val="15"/>
        </w:trPr>
        <w:tc>
          <w:tcPr>
            <w:tcW w:w="2319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56D27C" w14:textId="77777777" w:rsidR="00972122" w:rsidRPr="00972122" w:rsidRDefault="00972122" w:rsidP="0097212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Analgesics, antipyretics; non-steroidal anti-inflammatory drugs</w:t>
            </w:r>
            <w:r w:rsidRPr="0097212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 xml:space="preserve"> and other drugs related to arthritis</w:t>
            </w:r>
            <w:r w:rsidRPr="009721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70D5D37C" w14:textId="77777777" w:rsidR="00972122" w:rsidRPr="00972122" w:rsidRDefault="00972122" w:rsidP="0097212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1F2060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L04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29E51C" w14:textId="77777777" w:rsidR="00972122" w:rsidRPr="00972122" w:rsidRDefault="00972122" w:rsidP="0097212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Immunosupressants</w:t>
            </w:r>
            <w:proofErr w:type="spellEnd"/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471BAA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ARIMA(</w:t>
            </w:r>
            <w:proofErr w:type="gramEnd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3, 1, 1)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72122" w:rsidRPr="00972122" w14:paraId="7BB9AF15" w14:textId="77777777" w:rsidTr="00972122">
        <w:trPr>
          <w:trHeight w:val="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A5B0E4" w14:textId="77777777" w:rsidR="00972122" w:rsidRPr="00972122" w:rsidRDefault="00972122" w:rsidP="0097212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7FD2BA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M01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C3F060" w14:textId="77777777" w:rsidR="00972122" w:rsidRPr="00972122" w:rsidRDefault="00972122" w:rsidP="0097212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Antiinflammatory</w:t>
            </w:r>
            <w:proofErr w:type="spellEnd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 xml:space="preserve"> and antirheumatic products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E985AA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ARIMA(</w:t>
            </w:r>
            <w:proofErr w:type="gramEnd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0, 1, 3)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72122" w:rsidRPr="00972122" w14:paraId="149CEA09" w14:textId="77777777" w:rsidTr="00972122">
        <w:trPr>
          <w:trHeight w:val="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7EC127" w14:textId="77777777" w:rsidR="00972122" w:rsidRPr="00972122" w:rsidRDefault="00972122" w:rsidP="0097212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C4A6D9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M04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4196B7" w14:textId="77777777" w:rsidR="00972122" w:rsidRPr="00972122" w:rsidRDefault="00972122" w:rsidP="0097212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tigout preparations</w:t>
            </w:r>
            <w:r w:rsidRPr="009721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3FDA0D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ARIMA(</w:t>
            </w:r>
            <w:proofErr w:type="gramEnd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0, 1, 0)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72122" w:rsidRPr="00972122" w14:paraId="5611C407" w14:textId="77777777" w:rsidTr="00972122">
        <w:trPr>
          <w:trHeight w:val="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CB0F6B" w14:textId="77777777" w:rsidR="00972122" w:rsidRPr="00972122" w:rsidRDefault="00972122" w:rsidP="0097212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1B65E6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M05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20DCDA" w14:textId="77777777" w:rsidR="00972122" w:rsidRPr="00972122" w:rsidRDefault="00972122" w:rsidP="0097212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Drugs for treatment of bone diseases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C58F28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ARIMA(</w:t>
            </w:r>
            <w:proofErr w:type="gramEnd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0, 1, 1)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72122" w:rsidRPr="00972122" w14:paraId="4310BB4A" w14:textId="77777777" w:rsidTr="00972122">
        <w:trPr>
          <w:trHeight w:val="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9A19DD" w14:textId="77777777" w:rsidR="00972122" w:rsidRPr="00972122" w:rsidRDefault="00972122" w:rsidP="0097212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DED42D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N02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7EB896" w14:textId="77777777" w:rsidR="00972122" w:rsidRPr="00972122" w:rsidRDefault="00972122" w:rsidP="0097212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Analgesics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7C352D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ARIMA(</w:t>
            </w:r>
            <w:proofErr w:type="gramEnd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0, 1, 1)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72122" w:rsidRPr="00972122" w14:paraId="273ED2B5" w14:textId="77777777" w:rsidTr="00972122">
        <w:trPr>
          <w:trHeight w:val="15"/>
        </w:trPr>
        <w:tc>
          <w:tcPr>
            <w:tcW w:w="2319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EDEBB5" w14:textId="77777777" w:rsidR="00972122" w:rsidRPr="00972122" w:rsidRDefault="00972122" w:rsidP="0097212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color w:val="000000"/>
                <w:sz w:val="20"/>
                <w:szCs w:val="20"/>
                <w:lang w:val="vi-VN"/>
              </w:rPr>
              <w:t>Hormon and drugs active on endocrine system</w:t>
            </w:r>
            <w:r w:rsidRPr="0097212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  <w:r w:rsidRPr="0097212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787931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A10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CDF8C8" w14:textId="77777777" w:rsidR="00972122" w:rsidRPr="00972122" w:rsidRDefault="00972122" w:rsidP="0097212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Drugs used in diabetics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CE0267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ARIMA(</w:t>
            </w:r>
            <w:proofErr w:type="gramEnd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0, 1, 0)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72122" w:rsidRPr="00972122" w14:paraId="2F1915BC" w14:textId="77777777" w:rsidTr="00972122">
        <w:trPr>
          <w:trHeight w:val="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262074" w14:textId="77777777" w:rsidR="00972122" w:rsidRPr="00972122" w:rsidRDefault="00972122" w:rsidP="0097212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B7CC8B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H02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2ED87F" w14:textId="77777777" w:rsidR="00972122" w:rsidRPr="00972122" w:rsidRDefault="00972122" w:rsidP="0097212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Corticosteroids for systemic use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345E78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ARIMA(</w:t>
            </w:r>
            <w:proofErr w:type="gramEnd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1, 1, 1)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72122" w:rsidRPr="00972122" w14:paraId="12987D73" w14:textId="77777777" w:rsidTr="00972122">
        <w:trPr>
          <w:trHeight w:val="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6395C0" w14:textId="77777777" w:rsidR="00972122" w:rsidRPr="00972122" w:rsidRDefault="00972122" w:rsidP="0097212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74D964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H03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C4A7DF" w14:textId="77777777" w:rsidR="00972122" w:rsidRPr="00972122" w:rsidRDefault="00972122" w:rsidP="0097212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Thyroid therapy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68E7FC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ARIMA(</w:t>
            </w:r>
            <w:proofErr w:type="gramEnd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1, 1, 1)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72122" w:rsidRPr="00972122" w14:paraId="12F92E36" w14:textId="77777777" w:rsidTr="00972122">
        <w:trPr>
          <w:trHeight w:val="15"/>
        </w:trPr>
        <w:tc>
          <w:tcPr>
            <w:tcW w:w="2319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116284" w14:textId="77777777" w:rsidR="00972122" w:rsidRPr="00972122" w:rsidRDefault="00972122" w:rsidP="0097212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Antimicrobials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FD5591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J01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C88002" w14:textId="77777777" w:rsidR="00972122" w:rsidRPr="00972122" w:rsidRDefault="00972122" w:rsidP="0097212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Antibacterials</w:t>
            </w:r>
            <w:proofErr w:type="spellEnd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 xml:space="preserve"> for systemic use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E38884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ARIMA(</w:t>
            </w:r>
            <w:proofErr w:type="gramEnd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0, 1, 1)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72122" w:rsidRPr="00972122" w14:paraId="7CD8F5D6" w14:textId="77777777" w:rsidTr="00972122">
        <w:trPr>
          <w:trHeight w:val="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6E83A3" w14:textId="77777777" w:rsidR="00972122" w:rsidRPr="00972122" w:rsidRDefault="00972122" w:rsidP="00972122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BD02FF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J05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28B101" w14:textId="77777777" w:rsidR="00972122" w:rsidRPr="00972122" w:rsidRDefault="00972122" w:rsidP="00972122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Antivirals for systemic use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1B27F7" w14:textId="77777777" w:rsidR="00972122" w:rsidRPr="00972122" w:rsidRDefault="00972122" w:rsidP="00972122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ARIMA(</w:t>
            </w:r>
            <w:proofErr w:type="gramEnd"/>
            <w:r w:rsidRPr="00972122">
              <w:rPr>
                <w:rFonts w:ascii="Arial" w:hAnsi="Arial" w:cs="Arial"/>
                <w:sz w:val="20"/>
                <w:szCs w:val="20"/>
                <w:lang w:val="en-US"/>
              </w:rPr>
              <w:t>0, 1, 0)</w:t>
            </w:r>
            <w:r w:rsidRPr="0097212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</w:tbl>
    <w:p w14:paraId="4D91D7E3" w14:textId="77777777" w:rsidR="00972122" w:rsidRPr="00972122" w:rsidRDefault="00972122" w:rsidP="00972122">
      <w:pPr>
        <w:spacing w:line="240" w:lineRule="auto"/>
        <w:jc w:val="left"/>
        <w:rPr>
          <w:rFonts w:ascii="Arial" w:hAnsi="Arial" w:cs="Arial"/>
          <w:sz w:val="18"/>
          <w:szCs w:val="18"/>
        </w:rPr>
      </w:pPr>
      <w:r w:rsidRPr="00972122">
        <w:rPr>
          <w:rFonts w:ascii="Arial" w:hAnsi="Arial" w:cs="Arial"/>
          <w:b/>
          <w:bCs/>
          <w:color w:val="000000"/>
          <w:sz w:val="18"/>
          <w:szCs w:val="18"/>
          <w:shd w:val="clear" w:color="auto" w:fill="FFFFFF"/>
          <w:lang w:val="en-US"/>
        </w:rPr>
        <w:t>*</w:t>
      </w:r>
      <w:r w:rsidRPr="00972122">
        <w:rPr>
          <w:rFonts w:ascii="Arial" w:hAnsi="Arial" w:cs="Arial"/>
          <w:i/>
          <w:iCs/>
          <w:color w:val="000000"/>
          <w:sz w:val="18"/>
          <w:szCs w:val="18"/>
          <w:shd w:val="clear" w:color="auto" w:fill="FFFFFF"/>
          <w:lang w:val="en-US"/>
        </w:rPr>
        <w:t xml:space="preserve">The ARIMA models were presented as </w:t>
      </w:r>
      <w:proofErr w:type="gramStart"/>
      <w:r w:rsidRPr="00972122">
        <w:rPr>
          <w:rFonts w:ascii="Arial" w:hAnsi="Arial" w:cs="Arial"/>
          <w:i/>
          <w:iCs/>
          <w:color w:val="000000"/>
          <w:sz w:val="18"/>
          <w:szCs w:val="18"/>
          <w:shd w:val="clear" w:color="auto" w:fill="FFFFFF"/>
          <w:lang w:val="en-US"/>
        </w:rPr>
        <w:t>ARIMA(</w:t>
      </w:r>
      <w:proofErr w:type="gramEnd"/>
      <w:r w:rsidRPr="00972122">
        <w:rPr>
          <w:rFonts w:ascii="Arial" w:hAnsi="Arial" w:cs="Arial"/>
          <w:i/>
          <w:iCs/>
          <w:color w:val="000000"/>
          <w:sz w:val="18"/>
          <w:szCs w:val="18"/>
          <w:shd w:val="clear" w:color="auto" w:fill="FFFFFF"/>
          <w:lang w:val="en-US"/>
        </w:rPr>
        <w:t>p, d, q), in which: p is the number of autoregressive terms; d is the number of nonseasonal differences needed for stationarity, and q is the number of lagged forecast errors in the prediction equation.</w:t>
      </w:r>
      <w:r w:rsidRPr="00972122">
        <w:rPr>
          <w:rFonts w:ascii="Arial" w:hAnsi="Arial" w:cs="Arial"/>
          <w:color w:val="000000"/>
          <w:sz w:val="18"/>
          <w:szCs w:val="18"/>
          <w:shd w:val="clear" w:color="auto" w:fill="FFFFFF"/>
        </w:rPr>
        <w:t> </w:t>
      </w:r>
    </w:p>
    <w:p w14:paraId="6315F786" w14:textId="77777777" w:rsidR="00972122" w:rsidRPr="00972122" w:rsidRDefault="00972122" w:rsidP="00972122">
      <w:pPr>
        <w:spacing w:line="240" w:lineRule="auto"/>
        <w:jc w:val="left"/>
        <w:rPr>
          <w:rFonts w:ascii="Arial" w:hAnsi="Arial" w:cs="Arial"/>
          <w:b/>
          <w:bCs/>
          <w:color w:val="000000"/>
          <w:sz w:val="18"/>
          <w:szCs w:val="18"/>
          <w:shd w:val="clear" w:color="auto" w:fill="FFFFFF"/>
          <w:lang w:val="en-US"/>
        </w:rPr>
      </w:pPr>
    </w:p>
    <w:p w14:paraId="03B886AB" w14:textId="58E0D0FF" w:rsidR="00972122" w:rsidRPr="00972122" w:rsidRDefault="00972122" w:rsidP="00972122">
      <w:pPr>
        <w:spacing w:line="240" w:lineRule="auto"/>
        <w:jc w:val="left"/>
        <w:rPr>
          <w:rFonts w:ascii="Arial" w:hAnsi="Arial" w:cs="Arial"/>
          <w:b/>
          <w:bCs/>
          <w:sz w:val="18"/>
          <w:szCs w:val="18"/>
        </w:rPr>
      </w:pPr>
      <w:r w:rsidRPr="00972122">
        <w:rPr>
          <w:rFonts w:ascii="Arial" w:hAnsi="Arial" w:cs="Arial"/>
          <w:b/>
          <w:bCs/>
          <w:color w:val="000000"/>
          <w:sz w:val="18"/>
          <w:szCs w:val="18"/>
          <w:shd w:val="clear" w:color="auto" w:fill="FFFFFF"/>
        </w:rPr>
        <w:t> </w:t>
      </w:r>
    </w:p>
    <w:p w14:paraId="516C4A7A" w14:textId="5912F801" w:rsidR="003F1562" w:rsidRPr="00972122" w:rsidRDefault="003F1562">
      <w:pPr>
        <w:rPr>
          <w:rFonts w:ascii="Arial" w:hAnsi="Arial" w:cs="Arial"/>
          <w:b/>
          <w:bCs/>
          <w:sz w:val="24"/>
          <w:lang w:val="en-US"/>
        </w:rPr>
      </w:pPr>
    </w:p>
    <w:sectPr w:rsidR="003F1562" w:rsidRPr="009721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7566F6"/>
    <w:multiLevelType w:val="multilevel"/>
    <w:tmpl w:val="14C4E882"/>
    <w:lvl w:ilvl="0">
      <w:start w:val="1"/>
      <w:numFmt w:val="decimal"/>
      <w:suff w:val="space"/>
      <w:lvlText w:val="CHƯƠNG %1."/>
      <w:lvlJc w:val="left"/>
      <w:pPr>
        <w:ind w:left="927" w:hanging="360"/>
      </w:pPr>
      <w:rPr>
        <w:rFonts w:ascii="Times New Roman" w:hAnsi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9509" w:hanging="72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1440" w:hanging="1440"/>
      </w:pPr>
      <w:rPr>
        <w:rFonts w:hint="default"/>
      </w:rPr>
    </w:lvl>
    <w:lvl w:ilvl="4">
      <w:start w:val="1"/>
      <w:numFmt w:val="bullet"/>
      <w:suff w:val="space"/>
      <w:lvlText w:val=""/>
      <w:lvlJc w:val="left"/>
      <w:pPr>
        <w:ind w:left="1800" w:hanging="1800"/>
      </w:pPr>
      <w:rPr>
        <w:rFonts w:ascii="Symbol" w:hAnsi="Symbol" w:hint="default"/>
      </w:rPr>
    </w:lvl>
    <w:lvl w:ilvl="5">
      <w:start w:val="1"/>
      <w:numFmt w:val="bullet"/>
      <w:suff w:val="space"/>
      <w:lvlText w:val=""/>
      <w:lvlJc w:val="left"/>
      <w:pPr>
        <w:ind w:left="2160" w:hanging="2160"/>
      </w:pPr>
      <w:rPr>
        <w:rFonts w:ascii="Symbol" w:hAnsi="Symbol" w:hint="default"/>
        <w:color w:val="auto"/>
      </w:rPr>
    </w:lvl>
    <w:lvl w:ilvl="6">
      <w:start w:val="1"/>
      <w:numFmt w:val="none"/>
      <w:suff w:val="space"/>
      <w:lvlText w:val="%7"/>
      <w:lvlJc w:val="left"/>
      <w:pPr>
        <w:ind w:left="2520" w:hanging="252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288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240"/>
      </w:pPr>
      <w:rPr>
        <w:rFonts w:hint="default"/>
      </w:rPr>
    </w:lvl>
  </w:abstractNum>
  <w:abstractNum w:abstractNumId="1" w15:restartNumberingAfterBreak="0">
    <w:nsid w:val="29C639EA"/>
    <w:multiLevelType w:val="multilevel"/>
    <w:tmpl w:val="6408FAD2"/>
    <w:lvl w:ilvl="0">
      <w:start w:val="1"/>
      <w:numFmt w:val="decimal"/>
      <w:lvlText w:val="%1. CHƯƠNG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37DC3CD9"/>
    <w:multiLevelType w:val="hybridMultilevel"/>
    <w:tmpl w:val="A3545742"/>
    <w:lvl w:ilvl="0" w:tplc="EB8E3FB6">
      <w:start w:val="1"/>
      <w:numFmt w:val="decimal"/>
      <w:pStyle w:val="Tablecaption"/>
      <w:lvlText w:val="Bảng %1."/>
      <w:lvlJc w:val="center"/>
      <w:pPr>
        <w:ind w:left="0" w:firstLine="28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CB4DF7"/>
    <w:multiLevelType w:val="multilevel"/>
    <w:tmpl w:val="86E228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6DF06A9E"/>
    <w:multiLevelType w:val="multilevel"/>
    <w:tmpl w:val="0CA8FA3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3"/>
  </w:num>
  <w:num w:numId="7">
    <w:abstractNumId w:val="2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122"/>
    <w:rsid w:val="000E2448"/>
    <w:rsid w:val="003F1562"/>
    <w:rsid w:val="00445AC8"/>
    <w:rsid w:val="0047487B"/>
    <w:rsid w:val="0059681C"/>
    <w:rsid w:val="005A2EDA"/>
    <w:rsid w:val="00615EB2"/>
    <w:rsid w:val="00621D8D"/>
    <w:rsid w:val="00646DE1"/>
    <w:rsid w:val="006D789E"/>
    <w:rsid w:val="00830477"/>
    <w:rsid w:val="00972122"/>
    <w:rsid w:val="00A2255F"/>
    <w:rsid w:val="00A5008C"/>
    <w:rsid w:val="00B139A2"/>
    <w:rsid w:val="00D056E0"/>
    <w:rsid w:val="00F11C92"/>
    <w:rsid w:val="00F83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B52C7DA"/>
  <w15:chartTrackingRefBased/>
  <w15:docId w15:val="{C828A5CB-5B30-F74F-B882-93581B7BD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V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EDA"/>
    <w:pPr>
      <w:spacing w:line="276" w:lineRule="auto"/>
      <w:jc w:val="both"/>
    </w:pPr>
    <w:rPr>
      <w:rFonts w:ascii="Times New Roman" w:hAnsi="Times New Roman" w:cs="Times New Roman"/>
      <w:sz w:val="26"/>
    </w:rPr>
  </w:style>
  <w:style w:type="paragraph" w:styleId="Heading1">
    <w:name w:val="heading 1"/>
    <w:aliases w:val="Head1 moi"/>
    <w:next w:val="Normal"/>
    <w:link w:val="Heading1Char"/>
    <w:autoRedefine/>
    <w:uiPriority w:val="9"/>
    <w:qFormat/>
    <w:rsid w:val="00830477"/>
    <w:pPr>
      <w:numPr>
        <w:numId w:val="9"/>
      </w:numPr>
      <w:spacing w:before="120" w:line="276" w:lineRule="auto"/>
      <w:outlineLvl w:val="0"/>
    </w:pPr>
    <w:rPr>
      <w:rFonts w:ascii="Times New Roman" w:hAnsi="Times New Roman" w:cs="Times New Roman (Body CS)"/>
      <w:b/>
      <w:sz w:val="32"/>
      <w:szCs w:val="32"/>
      <w:lang w:val="vi-VN"/>
      <w14:scene3d>
        <w14:camera w14:prst="orthographicFront"/>
        <w14:lightRig w14:rig="threePt" w14:dir="t">
          <w14:rot w14:lat="0" w14:lon="0" w14:rev="0"/>
        </w14:lightRig>
      </w14:scene3d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5A2EDA"/>
    <w:pPr>
      <w:numPr>
        <w:ilvl w:val="1"/>
        <w:numId w:val="5"/>
      </w:numPr>
      <w:spacing w:before="0"/>
      <w:outlineLvl w:val="1"/>
    </w:pPr>
    <w:rPr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F836A1"/>
    <w:pPr>
      <w:ind w:left="520" w:hanging="520"/>
    </w:pPr>
    <w:rPr>
      <w:rFonts w:cstheme="minorHAnsi"/>
      <w:bCs/>
      <w:szCs w:val="20"/>
      <w:lang w:val="en-US"/>
    </w:rPr>
  </w:style>
  <w:style w:type="character" w:customStyle="1" w:styleId="Heading1Char">
    <w:name w:val="Heading 1 Char"/>
    <w:aliases w:val="Head1 moi Char"/>
    <w:basedOn w:val="DefaultParagraphFont"/>
    <w:link w:val="Heading1"/>
    <w:uiPriority w:val="9"/>
    <w:rsid w:val="00830477"/>
    <w:rPr>
      <w:rFonts w:ascii="Times New Roman" w:hAnsi="Times New Roman" w:cs="Times New Roman (Body CS)"/>
      <w:b/>
      <w:sz w:val="32"/>
      <w:szCs w:val="32"/>
      <w:lang w:val="vi-VN"/>
      <w14:scene3d>
        <w14:camera w14:prst="orthographicFront"/>
        <w14:lightRig w14:rig="threePt" w14:dir="t">
          <w14:rot w14:lat="0" w14:lon="0" w14:rev="0"/>
        </w14:lightRig>
      </w14:scene3d>
    </w:rPr>
  </w:style>
  <w:style w:type="paragraph" w:styleId="ListParagraph">
    <w:name w:val="List Paragraph"/>
    <w:basedOn w:val="Normal"/>
    <w:uiPriority w:val="34"/>
    <w:qFormat/>
    <w:rsid w:val="005A2ED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5A2EDA"/>
    <w:rPr>
      <w:rFonts w:ascii="Times New Roman" w:eastAsia="Times New Roman" w:hAnsi="Times New Roman" w:cs="Times New Roman (Body CS)"/>
      <w:b/>
      <w:caps/>
      <w:sz w:val="28"/>
      <w:szCs w:val="32"/>
      <w:lang w:val="vi-VN"/>
    </w:rPr>
  </w:style>
  <w:style w:type="paragraph" w:customStyle="1" w:styleId="Tablecaption">
    <w:name w:val="Table caption"/>
    <w:next w:val="Heading1"/>
    <w:autoRedefine/>
    <w:rsid w:val="000E2448"/>
    <w:pPr>
      <w:numPr>
        <w:numId w:val="7"/>
      </w:numPr>
      <w:adjustRightInd w:val="0"/>
      <w:spacing w:before="240" w:after="120" w:line="276" w:lineRule="auto"/>
      <w:jc w:val="center"/>
    </w:pPr>
    <w:rPr>
      <w:rFonts w:ascii="Times New Roman" w:eastAsia="Calibri" w:hAnsi="Times New Roman" w:cs="Times New Roman"/>
      <w:bCs/>
      <w:iCs/>
      <w:noProof/>
      <w:color w:val="000000"/>
      <w:szCs w:val="18"/>
    </w:rPr>
  </w:style>
  <w:style w:type="character" w:customStyle="1" w:styleId="normaltextrun">
    <w:name w:val="normaltextrun"/>
    <w:basedOn w:val="DefaultParagraphFont"/>
    <w:rsid w:val="00972122"/>
  </w:style>
  <w:style w:type="character" w:customStyle="1" w:styleId="eop">
    <w:name w:val="eop"/>
    <w:basedOn w:val="DefaultParagraphFont"/>
    <w:rsid w:val="00972122"/>
  </w:style>
  <w:style w:type="paragraph" w:customStyle="1" w:styleId="paragraph">
    <w:name w:val="paragraph"/>
    <w:basedOn w:val="Normal"/>
    <w:rsid w:val="00972122"/>
    <w:pPr>
      <w:spacing w:before="100" w:beforeAutospacing="1" w:after="100" w:afterAutospacing="1" w:line="240" w:lineRule="auto"/>
      <w:jc w:val="left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60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04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97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63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59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50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67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65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41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76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639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77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87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60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38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61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2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39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49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23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93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61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95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27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47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146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21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29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88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37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79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54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94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91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83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095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5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96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82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60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23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85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36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8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82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28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12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91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65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03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74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1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04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1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4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71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01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34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79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88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66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12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82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33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11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19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03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52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46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9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04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65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28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64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40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74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71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49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9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50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64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32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71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37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81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91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94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6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12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16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56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49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84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58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122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62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05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99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66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71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20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60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07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09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5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65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38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0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46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79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64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18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29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92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14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74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19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59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75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42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16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75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73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96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16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859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27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99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11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63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66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90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97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09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3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7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76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85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74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82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77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31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85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94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37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338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41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72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09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47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55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39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71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92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ê Đặng Minh Anh</dc:creator>
  <cp:keywords/>
  <dc:description/>
  <cp:lastModifiedBy>Lê Đặng Minh Anh</cp:lastModifiedBy>
  <cp:revision>1</cp:revision>
  <dcterms:created xsi:type="dcterms:W3CDTF">2023-09-28T05:14:00Z</dcterms:created>
  <dcterms:modified xsi:type="dcterms:W3CDTF">2023-09-28T05:16:00Z</dcterms:modified>
</cp:coreProperties>
</file>